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75313C46" w:rsidR="00F102CC" w:rsidRPr="003D5AF6" w:rsidRDefault="00F5141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7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8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432BB36D" w:rsidR="00F102CC" w:rsidRPr="003D5AF6" w:rsidRDefault="00F5141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4A765471" w:rsidR="00F102CC" w:rsidRPr="003D5AF6" w:rsidRDefault="00F5141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0A0ACA67" w:rsidR="00F102CC" w:rsidRPr="003D5AF6" w:rsidRDefault="00F5141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1FEB1D36" w:rsidR="00F102CC" w:rsidRPr="003D5AF6" w:rsidRDefault="00F5141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6B65F457" w:rsidR="00F102CC" w:rsidRPr="003D5AF6" w:rsidRDefault="00F5141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588896C8" w:rsidR="00F102CC" w:rsidRPr="003D5AF6" w:rsidRDefault="00F5141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formation provided in the Methods section under "Mouse organ samples"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2B74FB8F" w:rsidR="00F102CC" w:rsidRPr="003D5AF6" w:rsidRDefault="00F5141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42AB60EF" w:rsidR="00F102CC" w:rsidRPr="003D5AF6" w:rsidRDefault="00F5141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653D4CA4" w:rsidR="00F102CC" w:rsidRDefault="00F5141A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0" w:name="_ff5b8dustxkx" w:colFirst="0" w:colLast="0"/>
      <w:bookmarkEnd w:id="0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6D823B7A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383D93A1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D9BAEA9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formation provided in the Metho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 section under "Mouse organ samples"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3152915F" w:rsidR="00F102CC" w:rsidRDefault="00F5141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17962FB1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245B7D86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60F9A507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763C2D1D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formation provided in the Metho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 section under "Mouse organ samples"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67CCD67C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2CB9FD6E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formation provided in the Metho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 section under "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nimal Ethics and Permission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"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72ADD413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33C4B287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2D54E3F5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formation provided in the Metho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 section under "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ssignment of sex-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biase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gene expressio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"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0B0D6D92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formation provided in the Metho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 section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nd the text throughou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66B0A280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formation provided in the Metho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 section under "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"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3FF5C44A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formation provided in the Methods section under "Data availability"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1425828B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Information provided in the Methods section under "Data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rom human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"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0103DAE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E2EC12F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formation provided in the Methods section under "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Code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vailability"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6BC7D060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formation provided in the Methods section under "Code availability"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3A3B9EA5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Information provided in the Methods section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793BC5D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qing2gdaj9k6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lastRenderedPageBreak/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32A74E47" w:rsidR="00F102CC" w:rsidRPr="003D5AF6" w:rsidRDefault="00F514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71B6A149" w14:textId="77777777" w:rsidR="003D5AF6" w:rsidRDefault="003D5AF6">
      <w:bookmarkStart w:id="2" w:name="_cm0qssfkw66b" w:colFirst="0" w:colLast="0"/>
      <w:bookmarkEnd w:id="2"/>
    </w:p>
    <w:sectPr w:rsidR="003D5AF6" w:rsidSect="004E2C31">
      <w:headerReference w:type="default" r:id="rId9"/>
      <w:footerReference w:type="default" r:id="rId10"/>
      <w:headerReference w:type="first" r:id="rId11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019FEE" w14:textId="77777777" w:rsidR="00AC386D" w:rsidRDefault="00AC386D">
      <w:r>
        <w:separator/>
      </w:r>
    </w:p>
  </w:endnote>
  <w:endnote w:type="continuationSeparator" w:id="0">
    <w:p w14:paraId="6ADF1C4C" w14:textId="77777777" w:rsidR="00AC386D" w:rsidRDefault="00AC3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61B159" w14:textId="77777777" w:rsidR="00AC386D" w:rsidRDefault="00AC386D">
      <w:r>
        <w:separator/>
      </w:r>
    </w:p>
  </w:footnote>
  <w:footnote w:type="continuationSeparator" w:id="0">
    <w:p w14:paraId="7C2046C1" w14:textId="77777777" w:rsidR="00AC386D" w:rsidRDefault="00AC38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861E9" w14:textId="2B8215BA" w:rsidR="004E2C31" w:rsidRDefault="004E2C31">
    <w:pPr>
      <w:pStyle w:val="Header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2"/>
  </w:num>
  <w:num w:numId="2" w16cid:durableId="81417975">
    <w:abstractNumId w:val="0"/>
  </w:num>
  <w:num w:numId="3" w16cid:durableId="14818306">
    <w:abstractNumId w:val="1"/>
  </w:num>
  <w:num w:numId="4" w16cid:durableId="1349287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23C80"/>
    <w:rsid w:val="0007289D"/>
    <w:rsid w:val="000B600B"/>
    <w:rsid w:val="001B3BCC"/>
    <w:rsid w:val="002209A8"/>
    <w:rsid w:val="003D5AF6"/>
    <w:rsid w:val="00400C53"/>
    <w:rsid w:val="00427975"/>
    <w:rsid w:val="004E2C31"/>
    <w:rsid w:val="005B0259"/>
    <w:rsid w:val="007054B6"/>
    <w:rsid w:val="0078687E"/>
    <w:rsid w:val="009C7B26"/>
    <w:rsid w:val="00A11E52"/>
    <w:rsid w:val="00AC386D"/>
    <w:rsid w:val="00B2483D"/>
    <w:rsid w:val="00BD41E9"/>
    <w:rsid w:val="00C84413"/>
    <w:rsid w:val="00F102CC"/>
    <w:rsid w:val="00F106A9"/>
    <w:rsid w:val="00F5141A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urce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cicrunch.org/resource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017</Words>
  <Characters>580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ethard Tautz</cp:lastModifiedBy>
  <cp:revision>3</cp:revision>
  <dcterms:created xsi:type="dcterms:W3CDTF">2025-08-04T07:06:00Z</dcterms:created>
  <dcterms:modified xsi:type="dcterms:W3CDTF">2025-08-06T07:29:00Z</dcterms:modified>
</cp:coreProperties>
</file>